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EFE19" w14:textId="0378FE04" w:rsidR="00AC1468" w:rsidRPr="00695AAE" w:rsidRDefault="00AC1468" w:rsidP="00AC1468">
      <w:pPr>
        <w:pStyle w:val="Beschriftung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4 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Pairwise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mparison of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tus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g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roups within the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m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dical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h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erarchy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sting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tistically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gnificant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m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an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fferences for the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fort-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ward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atio,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mands,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ntrol, and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mensions of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w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rking 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onditions</w:t>
      </w:r>
      <w:r w:rsidR="00C555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ellenraster"/>
        <w:tblW w:w="9063" w:type="dxa"/>
        <w:tblLayout w:type="fixed"/>
        <w:tblLook w:val="04A0" w:firstRow="1" w:lastRow="0" w:firstColumn="1" w:lastColumn="0" w:noHBand="0" w:noVBand="1"/>
      </w:tblPr>
      <w:tblGrid>
        <w:gridCol w:w="1980"/>
        <w:gridCol w:w="1180"/>
        <w:gridCol w:w="1180"/>
        <w:gridCol w:w="1181"/>
        <w:gridCol w:w="1180"/>
        <w:gridCol w:w="1181"/>
        <w:gridCol w:w="1181"/>
      </w:tblGrid>
      <w:tr w:rsidR="00AC1468" w:rsidRPr="004D57E1" w14:paraId="34C085F3" w14:textId="77777777" w:rsidTr="009C2035"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86C78A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A1FDC1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ef physicians </w:t>
            </w:r>
          </w:p>
          <w:p w14:paraId="3790C26F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  <w:p w14:paraId="477FF6B0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279A07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ef physicians </w:t>
            </w:r>
          </w:p>
          <w:p w14:paraId="714CBB15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  <w:p w14:paraId="27B20BD7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ts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7D10A4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ef physicians </w:t>
            </w:r>
          </w:p>
          <w:p w14:paraId="7CF4661A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  <w:p w14:paraId="46FDDD78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physician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261F5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ior physicians </w:t>
            </w:r>
          </w:p>
          <w:p w14:paraId="158CD87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  <w:p w14:paraId="57585BB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ts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C34E3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ior physicians </w:t>
            </w:r>
          </w:p>
          <w:p w14:paraId="269BE8C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  <w:p w14:paraId="463CC8B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dents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ED12D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alists </w:t>
            </w:r>
          </w:p>
          <w:p w14:paraId="35F7727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  <w:p w14:paraId="70EFA60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s</w:t>
            </w:r>
          </w:p>
        </w:tc>
      </w:tr>
      <w:tr w:rsidR="00AC1468" w:rsidRPr="004D57E1" w14:paraId="60E80DEA" w14:textId="77777777" w:rsidTr="009C2035">
        <w:tc>
          <w:tcPr>
            <w:tcW w:w="1980" w:type="dxa"/>
            <w:tcBorders>
              <w:top w:val="single" w:sz="8" w:space="0" w:color="auto"/>
              <w:left w:val="nil"/>
            </w:tcBorders>
            <w:vAlign w:val="center"/>
          </w:tcPr>
          <w:p w14:paraId="58DF926B" w14:textId="77777777" w:rsidR="00AC1468" w:rsidRPr="00CE5BF9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-reward ratio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1400F63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5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3F2E35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33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18094DE4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37FDD4E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408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1FDDA12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24</w:t>
            </w:r>
          </w:p>
          <w:p w14:paraId="147BF29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58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721759A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22</w:t>
            </w:r>
          </w:p>
          <w:p w14:paraId="04D68B9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01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767171" w:themeFill="background2" w:themeFillShade="80"/>
            <w:vAlign w:val="center"/>
          </w:tcPr>
          <w:p w14:paraId="35B5334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672</w:t>
            </w:r>
          </w:p>
          <w:p w14:paraId="037D49C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top w:val="single" w:sz="8" w:space="0" w:color="auto"/>
              <w:right w:val="nil"/>
            </w:tcBorders>
            <w:shd w:val="clear" w:color="auto" w:fill="767171" w:themeFill="background2" w:themeFillShade="80"/>
            <w:vAlign w:val="center"/>
          </w:tcPr>
          <w:p w14:paraId="7884B52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194</w:t>
            </w:r>
          </w:p>
          <w:p w14:paraId="1626932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144075FB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416AC68A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384F71A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8</w:t>
            </w:r>
          </w:p>
          <w:p w14:paraId="5AC6EAA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185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1C2404B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078</w:t>
            </w:r>
          </w:p>
          <w:p w14:paraId="2CD5E5B4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24DA029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151</w:t>
            </w:r>
          </w:p>
          <w:p w14:paraId="5AA1DFF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0F19549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59CF844A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0912FDC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389D73A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0B6BDE9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4447DEF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199A9B6F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07FADB07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3DB161E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5905A3E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414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486D853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2C9DA1C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512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3654D5C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1</w:t>
            </w:r>
          </w:p>
          <w:p w14:paraId="6F99A50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326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745DF6A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1</w:t>
            </w:r>
          </w:p>
          <w:p w14:paraId="53CC6C8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49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646BC39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153A73A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62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7E74CA8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618A819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0FE2D4D8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5B49A46D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ncy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3335BEC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2FE5396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423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07D70A9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5FBE203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547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1BE6C44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7F03EF7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347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5507949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1EDCE47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65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1B34664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444426C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64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0590859A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1462083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1B370D82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0C0C1D4A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rsatility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47CC69E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0807FB2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74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353B6D3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43D9096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415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784B9AD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058</w:t>
            </w:r>
          </w:p>
          <w:p w14:paraId="07815C0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[-]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08B3DAC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1</w:t>
            </w:r>
          </w:p>
          <w:p w14:paraId="76DD99A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54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2E5D6C5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4</w:t>
            </w:r>
          </w:p>
          <w:p w14:paraId="511163F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173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23352DA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4A257CF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4759D190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2A0DF38B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listic Nature of Work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7444E1A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1190B7E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301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77ECE23A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55AFB0D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335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501F5BE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418</w:t>
            </w:r>
          </w:p>
          <w:p w14:paraId="5E15912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7C6F202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3</w:t>
            </w:r>
          </w:p>
          <w:p w14:paraId="4E3213F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30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7235F99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1BB4516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85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6FA282C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632</w:t>
            </w:r>
          </w:p>
          <w:p w14:paraId="487EE66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488BC8E4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5BC95A7A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upport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56A0DA0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050</w:t>
            </w: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E752F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73D8307A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47C8A98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781CD84A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323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05A281D4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080</w:t>
            </w:r>
          </w:p>
          <w:p w14:paraId="465B47B4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36DAAC3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146</w:t>
            </w:r>
          </w:p>
          <w:p w14:paraId="7E0E96E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10C0B1C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4B7000A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2D68BD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32</w:t>
            </w:r>
          </w:p>
          <w:p w14:paraId="1BC0A52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140</w:t>
            </w:r>
          </w:p>
        </w:tc>
      </w:tr>
      <w:tr w:rsidR="00AC1468" w:rsidRPr="004D57E1" w14:paraId="3ADF48DE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35A6ADDE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operation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5668EBB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151</w:t>
            </w:r>
          </w:p>
          <w:p w14:paraId="1227FC64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230A363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070</w:t>
            </w:r>
          </w:p>
          <w:p w14:paraId="59CD893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3D1591D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7F87D76A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195FEB3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470</w:t>
            </w:r>
          </w:p>
          <w:p w14:paraId="0FCF00B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135BF3C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49A3FE1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3356DE2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2694F09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783DEE62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22FB4F55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equirements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1E1F2BD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2CE0FD1E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27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4E5B3BF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137</w:t>
            </w:r>
          </w:p>
          <w:p w14:paraId="1D186B4B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4CD8D9B0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36240CAE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20073D9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513</w:t>
            </w:r>
          </w:p>
          <w:p w14:paraId="50D27D2E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361937C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007EE1D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36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EAA75D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34</w:t>
            </w:r>
          </w:p>
          <w:p w14:paraId="0C78255C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138</w:t>
            </w:r>
          </w:p>
        </w:tc>
      </w:tr>
      <w:tr w:rsidR="00AC1468" w:rsidRPr="004D57E1" w14:paraId="464B61D6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7AEF1162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outine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407AD4D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16</w:t>
            </w:r>
          </w:p>
          <w:p w14:paraId="4344EA4B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172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45DD0814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9</w:t>
            </w:r>
          </w:p>
          <w:p w14:paraId="4B8BB005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57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48EC97F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228</w:t>
            </w:r>
          </w:p>
          <w:p w14:paraId="378ECB01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7C0EAAE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595</w:t>
            </w:r>
          </w:p>
          <w:p w14:paraId="59BF029C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0FD3F86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51ED9089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21CEC10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13D0A4B5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091D0C29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54F51D6A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ing Environment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5A766112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1</w:t>
            </w:r>
          </w:p>
          <w:p w14:paraId="0A76C928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22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0A0FC04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1951095D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351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54E101E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232</w:t>
            </w:r>
          </w:p>
          <w:p w14:paraId="571237C8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70F2D715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3</w:t>
            </w:r>
          </w:p>
          <w:p w14:paraId="2F324242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28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36249AB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29</w:t>
            </w:r>
          </w:p>
          <w:p w14:paraId="355150C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144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0B94AF6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62198C02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0B8EA5F7" w14:textId="77777777" w:rsidTr="009C2035">
        <w:tc>
          <w:tcPr>
            <w:tcW w:w="1980" w:type="dxa"/>
            <w:tcBorders>
              <w:left w:val="nil"/>
            </w:tcBorders>
            <w:vAlign w:val="center"/>
          </w:tcPr>
          <w:p w14:paraId="3A6835CB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ormation and Participation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4AE48FBA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.074</w:t>
            </w:r>
          </w:p>
          <w:p w14:paraId="3D6AAA63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40176D4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45</w:t>
            </w:r>
          </w:p>
          <w:p w14:paraId="5DC94544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17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14:paraId="0D732C2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15</w:t>
            </w:r>
          </w:p>
          <w:p w14:paraId="16729876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61</w:t>
            </w:r>
          </w:p>
        </w:tc>
        <w:tc>
          <w:tcPr>
            <w:tcW w:w="1180" w:type="dxa"/>
            <w:shd w:val="clear" w:color="auto" w:fill="767171" w:themeFill="background2" w:themeFillShade="80"/>
            <w:vAlign w:val="center"/>
          </w:tcPr>
          <w:p w14:paraId="454F9FBD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1AAFEA55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shd w:val="clear" w:color="auto" w:fill="767171" w:themeFill="background2" w:themeFillShade="80"/>
            <w:vAlign w:val="center"/>
          </w:tcPr>
          <w:p w14:paraId="69BD7C1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254E8DE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right w:val="nil"/>
            </w:tcBorders>
            <w:shd w:val="clear" w:color="auto" w:fill="767171" w:themeFill="background2" w:themeFillShade="80"/>
            <w:vAlign w:val="center"/>
          </w:tcPr>
          <w:p w14:paraId="51A74B1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19F949BD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  <w:tr w:rsidR="00AC1468" w:rsidRPr="004D57E1" w14:paraId="0CDBCBC5" w14:textId="77777777" w:rsidTr="009C2035"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7A81A116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reer Development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0DB73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9</w:t>
            </w:r>
          </w:p>
          <w:p w14:paraId="5B3A73F3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183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7F093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609272CD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42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4B163C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32</w:t>
            </w:r>
          </w:p>
          <w:p w14:paraId="74A0EDFC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3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D6D5DB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2</w:t>
            </w:r>
          </w:p>
          <w:p w14:paraId="38D70F65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63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2D76718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33EF2296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80EB1B3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66C41EBB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04</w:t>
            </w:r>
          </w:p>
        </w:tc>
      </w:tr>
      <w:tr w:rsidR="00AC1468" w:rsidRPr="004D57E1" w14:paraId="673A4CA5" w14:textId="77777777" w:rsidTr="009C2035">
        <w:tc>
          <w:tcPr>
            <w:tcW w:w="1980" w:type="dxa"/>
            <w:tcBorders>
              <w:left w:val="nil"/>
              <w:bottom w:val="single" w:sz="8" w:space="0" w:color="auto"/>
            </w:tcBorders>
            <w:vAlign w:val="center"/>
          </w:tcPr>
          <w:p w14:paraId="67250441" w14:textId="77777777" w:rsidR="00AC1468" w:rsidRPr="004D57E1" w:rsidRDefault="00AC1468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-life Balance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12211A97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.001</w:t>
            </w:r>
          </w:p>
          <w:p w14:paraId="1B05D8B1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27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A56BCD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4</w:t>
            </w:r>
          </w:p>
          <w:p w14:paraId="7C985DD2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77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7C5444EF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.005</w:t>
            </w:r>
          </w:p>
          <w:p w14:paraId="47E58A92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.285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767171" w:themeFill="background2" w:themeFillShade="80"/>
            <w:vAlign w:val="center"/>
          </w:tcPr>
          <w:p w14:paraId="4C01E5B8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7FD6A625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767171" w:themeFill="background2" w:themeFillShade="80"/>
            <w:vAlign w:val="center"/>
          </w:tcPr>
          <w:p w14:paraId="68B0E5A1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65664BF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  <w:tc>
          <w:tcPr>
            <w:tcW w:w="1181" w:type="dxa"/>
            <w:tcBorders>
              <w:bottom w:val="single" w:sz="8" w:space="0" w:color="auto"/>
              <w:right w:val="nil"/>
            </w:tcBorders>
            <w:shd w:val="clear" w:color="auto" w:fill="767171" w:themeFill="background2" w:themeFillShade="80"/>
            <w:vAlign w:val="center"/>
          </w:tcPr>
          <w:p w14:paraId="207E4ECE" w14:textId="77777777" w:rsidR="00AC1468" w:rsidRPr="00CE5BF9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 = 1.00</w:t>
            </w:r>
          </w:p>
          <w:p w14:paraId="28A1EE28" w14:textId="77777777" w:rsidR="00AC1468" w:rsidRPr="004D57E1" w:rsidRDefault="00AC1468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</w:p>
        </w:tc>
      </w:tr>
    </w:tbl>
    <w:p w14:paraId="429B4729" w14:textId="77777777" w:rsidR="00AC1468" w:rsidRPr="004D57E1" w:rsidRDefault="00AC1468" w:rsidP="00AC146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05B4FA" w14:textId="77777777" w:rsidR="00AC1468" w:rsidRDefault="00AC1468" w:rsidP="00AC14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5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ght colored: s</w:t>
      </w:r>
      <w:r w:rsidRPr="004D57E1">
        <w:rPr>
          <w:rFonts w:ascii="Times New Roman" w:hAnsi="Times New Roman" w:cs="Times New Roman"/>
          <w:sz w:val="24"/>
          <w:szCs w:val="24"/>
          <w:lang w:val="en-US"/>
        </w:rPr>
        <w:t xml:space="preserve">tatistically significant mean differences </w:t>
      </w:r>
    </w:p>
    <w:p w14:paraId="27FCC6CB" w14:textId="77777777" w:rsidR="00AC1468" w:rsidRDefault="00AC1468" w:rsidP="00AC14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52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rk colored: </w:t>
      </w:r>
      <w:r w:rsidRPr="004D57E1">
        <w:rPr>
          <w:rFonts w:ascii="Times New Roman" w:hAnsi="Times New Roman" w:cs="Times New Roman"/>
          <w:sz w:val="24"/>
          <w:szCs w:val="24"/>
          <w:lang w:val="en-US"/>
        </w:rPr>
        <w:t>statistically not significant 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57E1">
        <w:rPr>
          <w:rFonts w:ascii="Times New Roman" w:hAnsi="Times New Roman" w:cs="Times New Roman"/>
          <w:sz w:val="24"/>
          <w:szCs w:val="24"/>
          <w:lang w:val="en-US"/>
        </w:rPr>
        <w:t>differences</w:t>
      </w:r>
    </w:p>
    <w:p w14:paraId="43F257CC" w14:textId="77777777" w:rsidR="000A4299" w:rsidRPr="00AC1468" w:rsidRDefault="000A4299">
      <w:pPr>
        <w:rPr>
          <w:lang w:val="en-US"/>
        </w:rPr>
      </w:pPr>
    </w:p>
    <w:sectPr w:rsidR="000A4299" w:rsidRPr="00AC14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468"/>
    <w:rsid w:val="000A4299"/>
    <w:rsid w:val="003413FB"/>
    <w:rsid w:val="004C1DD2"/>
    <w:rsid w:val="00AC1468"/>
    <w:rsid w:val="00C5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F0B94"/>
  <w15:chartTrackingRefBased/>
  <w15:docId w15:val="{6E5057CC-D906-478E-82DD-163FFD02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14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1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C14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auner</dc:creator>
  <cp:keywords/>
  <dc:description/>
  <cp:lastModifiedBy>Dominik Dauner</cp:lastModifiedBy>
  <cp:revision>2</cp:revision>
  <dcterms:created xsi:type="dcterms:W3CDTF">2022-08-03T14:04:00Z</dcterms:created>
  <dcterms:modified xsi:type="dcterms:W3CDTF">2023-04-07T08:44:00Z</dcterms:modified>
</cp:coreProperties>
</file>